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864ED2" w14:textId="4C17A54A" w:rsidR="007C16CC" w:rsidRDefault="007C16CC" w:rsidP="007C16CC">
      <w:pPr>
        <w:widowControl/>
        <w:jc w:val="left"/>
      </w:pPr>
      <w:r>
        <w:rPr>
          <w:noProof/>
        </w:rPr>
        <w:drawing>
          <wp:inline distT="0" distB="0" distL="0" distR="0" wp14:anchorId="1F8A9BB1" wp14:editId="2383A121">
            <wp:extent cx="4841240" cy="2946192"/>
            <wp:effectExtent l="0" t="0" r="0" b="698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dleu1orf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9608" cy="2969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BC941F0" wp14:editId="42F34A96">
            <wp:extent cx="4711700" cy="2928479"/>
            <wp:effectExtent l="0" t="0" r="0" b="571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DLEU1orf8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8171" cy="2944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05FEF7" w14:textId="4E3469D0" w:rsidR="00160FD3" w:rsidRPr="00160FD3" w:rsidRDefault="00465DB9" w:rsidP="007C16C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8"/>
          <w:szCs w:val="32"/>
        </w:rPr>
        <w:t xml:space="preserve">S3 </w:t>
      </w:r>
      <w:r w:rsidR="00160FD3" w:rsidRPr="00160FD3">
        <w:rPr>
          <w:rFonts w:ascii="Times New Roman" w:hAnsi="Times New Roman" w:cs="Times New Roman"/>
          <w:sz w:val="28"/>
          <w:szCs w:val="32"/>
        </w:rPr>
        <w:t xml:space="preserve">Fig, Two ORFs second structure, the red lines represent a predicted transmembrane </w:t>
      </w:r>
      <w:r w:rsidR="00160FD3" w:rsidRPr="00160FD3">
        <w:rPr>
          <w:rFonts w:ascii="Times New Roman" w:eastAsia="DengXian" w:hAnsi="Times New Roman" w:cs="Times New Roman"/>
          <w:sz w:val="28"/>
          <w:szCs w:val="32"/>
        </w:rPr>
        <w:t>α</w:t>
      </w:r>
      <w:r w:rsidR="00160FD3" w:rsidRPr="00160FD3">
        <w:rPr>
          <w:rFonts w:ascii="Times New Roman" w:hAnsi="Times New Roman" w:cs="Times New Roman"/>
          <w:sz w:val="28"/>
          <w:szCs w:val="32"/>
        </w:rPr>
        <w:t xml:space="preserve">-helix </w:t>
      </w:r>
      <w:r w:rsidR="006E05D1">
        <w:rPr>
          <w:rFonts w:ascii="Times New Roman" w:hAnsi="Times New Roman" w:cs="Times New Roman"/>
          <w:sz w:val="28"/>
          <w:szCs w:val="32"/>
        </w:rPr>
        <w:t>configuration</w:t>
      </w:r>
      <w:r w:rsidR="00160FD3" w:rsidRPr="00160FD3">
        <w:rPr>
          <w:rFonts w:ascii="Times New Roman" w:hAnsi="Times New Roman" w:cs="Times New Roman"/>
          <w:sz w:val="28"/>
          <w:szCs w:val="32"/>
        </w:rPr>
        <w:t>.</w:t>
      </w:r>
    </w:p>
    <w:sectPr w:rsidR="00160FD3" w:rsidRPr="00160FD3" w:rsidSect="000605B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6A3D8A" w14:textId="77777777" w:rsidR="004A4ED0" w:rsidRDefault="004A4ED0" w:rsidP="000605B0">
      <w:r>
        <w:separator/>
      </w:r>
    </w:p>
  </w:endnote>
  <w:endnote w:type="continuationSeparator" w:id="0">
    <w:p w14:paraId="64F43C9A" w14:textId="77777777" w:rsidR="004A4ED0" w:rsidRDefault="004A4ED0" w:rsidP="00060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7E6AA5" w14:textId="77777777" w:rsidR="004A4ED0" w:rsidRDefault="004A4ED0" w:rsidP="000605B0">
      <w:r>
        <w:separator/>
      </w:r>
    </w:p>
  </w:footnote>
  <w:footnote w:type="continuationSeparator" w:id="0">
    <w:p w14:paraId="73A81C87" w14:textId="77777777" w:rsidR="004A4ED0" w:rsidRDefault="004A4ED0" w:rsidP="000605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361"/>
    <w:rsid w:val="000605B0"/>
    <w:rsid w:val="00160FD3"/>
    <w:rsid w:val="00271505"/>
    <w:rsid w:val="002C1F3C"/>
    <w:rsid w:val="003056EA"/>
    <w:rsid w:val="003F43DA"/>
    <w:rsid w:val="0040032F"/>
    <w:rsid w:val="00465DB9"/>
    <w:rsid w:val="004A4ED0"/>
    <w:rsid w:val="006E05D1"/>
    <w:rsid w:val="006E44C0"/>
    <w:rsid w:val="00701A59"/>
    <w:rsid w:val="007C16CC"/>
    <w:rsid w:val="00847361"/>
    <w:rsid w:val="00915955"/>
    <w:rsid w:val="00997CCF"/>
    <w:rsid w:val="00B51E01"/>
    <w:rsid w:val="00B7218B"/>
    <w:rsid w:val="00D053FC"/>
    <w:rsid w:val="00E31801"/>
    <w:rsid w:val="00E95261"/>
    <w:rsid w:val="00ED726A"/>
    <w:rsid w:val="00F23847"/>
    <w:rsid w:val="00FF5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8C74CFB"/>
  <w15:chartTrackingRefBased/>
  <w15:docId w15:val="{BDD6AF93-C610-40F7-8FF1-45E5B0ED6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6C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05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05B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05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05B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032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3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2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eng cao</dc:creator>
  <cp:keywords/>
  <dc:description/>
  <cp:lastModifiedBy>chn off32</cp:lastModifiedBy>
  <cp:revision>14</cp:revision>
  <dcterms:created xsi:type="dcterms:W3CDTF">2019-08-01T02:30:00Z</dcterms:created>
  <dcterms:modified xsi:type="dcterms:W3CDTF">2021-03-10T12:41:00Z</dcterms:modified>
</cp:coreProperties>
</file>